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81223" w14:textId="2E206250" w:rsidR="00D3258F" w:rsidRDefault="00D3258F" w:rsidP="00E874C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6E55FB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70928" w:rsidRPr="00970928">
        <w:rPr>
          <w:rFonts w:ascii="Arial" w:hAnsi="Arial" w:cs="Arial"/>
          <w:sz w:val="22"/>
          <w:szCs w:val="22"/>
          <w:lang w:val="en-US"/>
        </w:rPr>
        <w:t>Clinical parameters of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the </w:t>
      </w:r>
      <w:r w:rsidR="00E874C5">
        <w:rPr>
          <w:rFonts w:ascii="Arial" w:hAnsi="Arial" w:cs="Arial"/>
          <w:sz w:val="22"/>
          <w:szCs w:val="22"/>
          <w:lang w:val="en-US"/>
        </w:rPr>
        <w:t>MDACC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</w:t>
      </w:r>
      <w:r w:rsidR="0021477E">
        <w:rPr>
          <w:rFonts w:ascii="Arial" w:hAnsi="Arial" w:cs="Arial"/>
          <w:sz w:val="22"/>
          <w:szCs w:val="22"/>
          <w:lang w:val="en-US"/>
        </w:rPr>
        <w:t>HN</w:t>
      </w:r>
      <w:r w:rsidR="00970928">
        <w:rPr>
          <w:rFonts w:ascii="Arial" w:hAnsi="Arial" w:cs="Arial"/>
          <w:sz w:val="22"/>
          <w:szCs w:val="22"/>
          <w:lang w:val="en-US"/>
        </w:rPr>
        <w:t>SCC cohort implemented in uni- and multivariable analyses. n.d.</w:t>
      </w:r>
      <w:r w:rsidR="00CF6EDB">
        <w:rPr>
          <w:rFonts w:ascii="Arial" w:hAnsi="Arial" w:cs="Arial"/>
          <w:sz w:val="22"/>
          <w:szCs w:val="22"/>
          <w:lang w:val="en-US"/>
        </w:rPr>
        <w:t>: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not defined.</w:t>
      </w:r>
      <w:r w:rsidR="007C1C60">
        <w:rPr>
          <w:rFonts w:ascii="Arial" w:hAnsi="Arial" w:cs="Arial"/>
          <w:sz w:val="22"/>
          <w:szCs w:val="22"/>
          <w:lang w:val="en-US"/>
        </w:rPr>
        <w:t xml:space="preserve"> </w:t>
      </w:r>
      <w:r w:rsidR="007D38A6">
        <w:rPr>
          <w:rFonts w:ascii="Arial" w:hAnsi="Arial" w:cs="Arial"/>
          <w:sz w:val="22"/>
          <w:szCs w:val="22"/>
          <w:lang w:val="en-US"/>
        </w:rPr>
        <w:t xml:space="preserve">OS: Overall survival; </w:t>
      </w:r>
      <w:r w:rsidR="007C1C60">
        <w:rPr>
          <w:rFonts w:ascii="Arial" w:hAnsi="Arial" w:cs="Arial"/>
          <w:sz w:val="22"/>
          <w:szCs w:val="22"/>
          <w:lang w:val="en-US"/>
        </w:rPr>
        <w:t>UICC: Union for International Cancer Control.</w:t>
      </w:r>
      <w:r w:rsidR="005D78A5">
        <w:rPr>
          <w:rFonts w:ascii="Arial" w:hAnsi="Arial" w:cs="Arial"/>
          <w:sz w:val="22"/>
          <w:szCs w:val="22"/>
          <w:lang w:val="en-US"/>
        </w:rPr>
        <w:t xml:space="preserve"> S: surgery, RT: radiotherapy, cRT: Chemo-radiotherapy, IC: Induction chemotherapy.</w:t>
      </w:r>
      <w:r w:rsidR="00051F85">
        <w:rPr>
          <w:rFonts w:ascii="Arial" w:hAnsi="Arial" w:cs="Arial"/>
          <w:sz w:val="22"/>
          <w:szCs w:val="22"/>
          <w:lang w:val="en-US"/>
        </w:rPr>
        <w:t xml:space="preserve"> References for categorical variables are indicated. Significant p-values are indicated: * &lt; 0.05; ** &lt; 0.01; *** &lt; 0.001.</w:t>
      </w:r>
    </w:p>
    <w:p w14:paraId="3C884196" w14:textId="77777777" w:rsidR="00E874C5" w:rsidRPr="00970928" w:rsidRDefault="00E874C5" w:rsidP="00E874C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653"/>
        <w:gridCol w:w="3403"/>
      </w:tblGrid>
      <w:tr w:rsidR="00E874C5" w:rsidRPr="00E874C5" w14:paraId="5C687E9F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0672AA0" w14:textId="3B5980BA" w:rsidR="00E874C5" w:rsidRPr="00E874C5" w:rsidRDefault="00E874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RANGE!A1:C60"/>
            <w:bookmarkEnd w:id="0"/>
            <w:r w:rsidRPr="00E874C5"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921" w:type="pct"/>
            <w:noWrap/>
            <w:hideMark/>
          </w:tcPr>
          <w:p w14:paraId="30DAFEAA" w14:textId="76D0069E" w:rsidR="00E874C5" w:rsidRPr="00E874C5" w:rsidRDefault="00E874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51</w:t>
            </w:r>
          </w:p>
        </w:tc>
      </w:tr>
      <w:tr w:rsidR="00E874C5" w:rsidRPr="00E874C5" w14:paraId="2CF766C5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07D325E" w14:textId="45262020" w:rsidR="00E874C5" w:rsidRPr="00E874C5" w:rsidRDefault="00960676">
            <w:pPr>
              <w:rPr>
                <w:rFonts w:ascii="Arial" w:hAnsi="Arial" w:cs="Arial"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OS (months)</w:t>
            </w:r>
          </w:p>
        </w:tc>
        <w:tc>
          <w:tcPr>
            <w:tcW w:w="1921" w:type="pct"/>
            <w:noWrap/>
            <w:hideMark/>
          </w:tcPr>
          <w:p w14:paraId="7E01FA97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4C5" w:rsidRPr="00E874C5" w14:paraId="7B469EA1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52280074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921" w:type="pct"/>
            <w:noWrap/>
            <w:hideMark/>
          </w:tcPr>
          <w:p w14:paraId="63A63B87" w14:textId="77777777" w:rsidR="00E874C5" w:rsidRPr="00E874C5" w:rsidRDefault="00E874C5" w:rsidP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9.934</w:t>
            </w:r>
          </w:p>
        </w:tc>
      </w:tr>
      <w:tr w:rsidR="00E874C5" w:rsidRPr="00E874C5" w14:paraId="6DC8A8D3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475F9E5C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921" w:type="pct"/>
            <w:noWrap/>
            <w:hideMark/>
          </w:tcPr>
          <w:p w14:paraId="3A4B1746" w14:textId="77777777" w:rsidR="00E874C5" w:rsidRPr="00E874C5" w:rsidRDefault="00E874C5" w:rsidP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0.786</w:t>
            </w:r>
          </w:p>
        </w:tc>
      </w:tr>
      <w:tr w:rsidR="00E874C5" w:rsidRPr="00E874C5" w14:paraId="20DD9B8A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47D857D3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921" w:type="pct"/>
            <w:noWrap/>
            <w:hideMark/>
          </w:tcPr>
          <w:p w14:paraId="51AE2566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0.852 - 60.000</w:t>
            </w:r>
          </w:p>
        </w:tc>
      </w:tr>
      <w:tr w:rsidR="00E874C5" w:rsidRPr="00E874C5" w14:paraId="44C10B04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1A8D9DC4" w14:textId="77777777" w:rsidR="00E874C5" w:rsidRPr="00960676" w:rsidRDefault="00E874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21" w:type="pct"/>
            <w:noWrap/>
            <w:hideMark/>
          </w:tcPr>
          <w:p w14:paraId="45EA335B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4C5" w:rsidRPr="00E874C5" w14:paraId="5FE9F386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3FCB613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921" w:type="pct"/>
            <w:noWrap/>
            <w:hideMark/>
          </w:tcPr>
          <w:p w14:paraId="30E1C25B" w14:textId="77777777" w:rsidR="00E874C5" w:rsidRPr="00E874C5" w:rsidRDefault="00E874C5" w:rsidP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60.000</w:t>
            </w:r>
          </w:p>
        </w:tc>
      </w:tr>
      <w:tr w:rsidR="00E874C5" w:rsidRPr="00E874C5" w14:paraId="46278EDE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31089862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921" w:type="pct"/>
            <w:noWrap/>
            <w:hideMark/>
          </w:tcPr>
          <w:p w14:paraId="31CAA4F8" w14:textId="77777777" w:rsidR="00E874C5" w:rsidRPr="00E874C5" w:rsidRDefault="00E874C5" w:rsidP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58.863</w:t>
            </w:r>
          </w:p>
        </w:tc>
      </w:tr>
      <w:tr w:rsidR="00E874C5" w:rsidRPr="00E874C5" w14:paraId="1022B62C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0D1F3DC2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921" w:type="pct"/>
            <w:noWrap/>
            <w:hideMark/>
          </w:tcPr>
          <w:p w14:paraId="029102BD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2.000 - 84.000</w:t>
            </w:r>
          </w:p>
        </w:tc>
      </w:tr>
      <w:tr w:rsidR="00F45DE3" w:rsidRPr="006E55FB" w14:paraId="78081922" w14:textId="77777777" w:rsidTr="00416675">
        <w:trPr>
          <w:trHeight w:val="320"/>
        </w:trPr>
        <w:tc>
          <w:tcPr>
            <w:tcW w:w="3079" w:type="pct"/>
            <w:noWrap/>
          </w:tcPr>
          <w:p w14:paraId="7987B1B0" w14:textId="674F2EF8" w:rsidR="00DD0D49" w:rsidRPr="00F45DE3" w:rsidRDefault="00DD0D4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 w:rsid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 w:rsid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974-1.03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 w:rsid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844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65B8A7BE" w14:textId="77777777" w:rsidR="00DD0D49" w:rsidRPr="00F45DE3" w:rsidRDefault="00DD0D4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874C5" w:rsidRPr="00E874C5" w14:paraId="72C258A0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77F52E6" w14:textId="77777777" w:rsidR="00E874C5" w:rsidRPr="00960676" w:rsidRDefault="00E874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21" w:type="pct"/>
            <w:noWrap/>
            <w:hideMark/>
          </w:tcPr>
          <w:p w14:paraId="1A9C219E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4C5" w:rsidRPr="00E874C5" w14:paraId="60CD2EBE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329DAD67" w14:textId="5EE841D5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Female</w:t>
            </w:r>
            <w:r w:rsidR="00F45DE3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661222C8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2 (23.5%)</w:t>
            </w:r>
          </w:p>
        </w:tc>
      </w:tr>
      <w:tr w:rsidR="00E874C5" w:rsidRPr="00E874C5" w14:paraId="32F5F89A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AC7A84E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21" w:type="pct"/>
            <w:noWrap/>
            <w:hideMark/>
          </w:tcPr>
          <w:p w14:paraId="0890B82B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39 (76.5%)</w:t>
            </w:r>
          </w:p>
        </w:tc>
      </w:tr>
      <w:tr w:rsidR="00DD0D49" w:rsidRPr="006E55FB" w14:paraId="74342607" w14:textId="77777777" w:rsidTr="00416675">
        <w:trPr>
          <w:trHeight w:val="320"/>
        </w:trPr>
        <w:tc>
          <w:tcPr>
            <w:tcW w:w="3079" w:type="pct"/>
            <w:noWrap/>
          </w:tcPr>
          <w:p w14:paraId="0862AB75" w14:textId="125D85D2" w:rsidR="00DD0D49" w:rsidRPr="00DD0D49" w:rsidRDefault="00F45DE3" w:rsidP="006449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733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305-1.76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</w:t>
            </w:r>
            <w:r w:rsidR="00051F8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8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4C5857FB" w14:textId="77777777" w:rsidR="00DD0D49" w:rsidRPr="00DD0D49" w:rsidRDefault="00DD0D49" w:rsidP="006449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74C5" w:rsidRPr="00E874C5" w14:paraId="2DEA84F8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EF9E90F" w14:textId="407892E9" w:rsidR="00E874C5" w:rsidRPr="00960676" w:rsidRDefault="00E874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Nod</w:t>
            </w:r>
            <w:r w:rsidR="00960676"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al r</w:t>
            </w: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="00960676"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urrence</w:t>
            </w:r>
          </w:p>
        </w:tc>
        <w:tc>
          <w:tcPr>
            <w:tcW w:w="1921" w:type="pct"/>
            <w:noWrap/>
            <w:hideMark/>
          </w:tcPr>
          <w:p w14:paraId="046EE8ED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74C5" w:rsidRPr="00E874C5" w14:paraId="57372D47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149D066C" w14:textId="2C04F074" w:rsidR="00E874C5" w:rsidRPr="00E874C5" w:rsidRDefault="00960676" w:rsidP="00E874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7D38A6">
              <w:rPr>
                <w:rFonts w:ascii="Arial" w:hAnsi="Arial" w:cs="Arial"/>
                <w:sz w:val="20"/>
                <w:szCs w:val="20"/>
              </w:rPr>
              <w:t>0</w:t>
            </w:r>
            <w:r w:rsidR="00051F85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670C2011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41 (80.4%)</w:t>
            </w:r>
          </w:p>
        </w:tc>
      </w:tr>
      <w:tr w:rsidR="00E874C5" w:rsidRPr="00E874C5" w14:paraId="2B678930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3895F8B9" w14:textId="34D2EEA9" w:rsidR="00E874C5" w:rsidRPr="00E874C5" w:rsidRDefault="007D38A6" w:rsidP="00E874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+</w:t>
            </w:r>
          </w:p>
        </w:tc>
        <w:tc>
          <w:tcPr>
            <w:tcW w:w="1921" w:type="pct"/>
            <w:noWrap/>
            <w:hideMark/>
          </w:tcPr>
          <w:p w14:paraId="6C73A400" w14:textId="77777777" w:rsidR="00E874C5" w:rsidRPr="00E874C5" w:rsidRDefault="00E874C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0 (19.6%)</w:t>
            </w:r>
          </w:p>
        </w:tc>
      </w:tr>
      <w:tr w:rsidR="00051F85" w:rsidRPr="00F45DE3" w14:paraId="5CD2CBBA" w14:textId="77777777" w:rsidTr="00416675">
        <w:trPr>
          <w:trHeight w:val="320"/>
        </w:trPr>
        <w:tc>
          <w:tcPr>
            <w:tcW w:w="3079" w:type="pct"/>
            <w:noWrap/>
          </w:tcPr>
          <w:p w14:paraId="0FA3BF53" w14:textId="390B4A53" w:rsidR="00051F85" w:rsidRPr="00DD0D49" w:rsidRDefault="00051F85" w:rsidP="00051F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.16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.84-9.44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000635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17EF9278" w14:textId="6FFDAD49" w:rsidR="00051F85" w:rsidRPr="00DD0D49" w:rsidRDefault="00051F85" w:rsidP="00051F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051F85" w:rsidRPr="00E874C5" w14:paraId="6EA98DE8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6EF7FC7" w14:textId="497DF5FB" w:rsidR="00051F85" w:rsidRPr="00960676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Local recurrence</w:t>
            </w:r>
          </w:p>
        </w:tc>
        <w:tc>
          <w:tcPr>
            <w:tcW w:w="1921" w:type="pct"/>
            <w:noWrap/>
            <w:hideMark/>
          </w:tcPr>
          <w:p w14:paraId="4D05B2CF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62402E9B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53746AB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21" w:type="pct"/>
            <w:noWrap/>
            <w:hideMark/>
          </w:tcPr>
          <w:p w14:paraId="342DF5EC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47 (92.2%)</w:t>
            </w:r>
          </w:p>
        </w:tc>
      </w:tr>
      <w:tr w:rsidR="00051F85" w:rsidRPr="00E874C5" w14:paraId="5FD5BFA2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E1D7BD6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21" w:type="pct"/>
            <w:noWrap/>
            <w:hideMark/>
          </w:tcPr>
          <w:p w14:paraId="3C24838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4 (7.8%)</w:t>
            </w:r>
          </w:p>
        </w:tc>
      </w:tr>
      <w:tr w:rsidR="00051F85" w:rsidRPr="006E55FB" w14:paraId="5DF0EB70" w14:textId="77777777" w:rsidTr="00416675">
        <w:trPr>
          <w:trHeight w:val="320"/>
        </w:trPr>
        <w:tc>
          <w:tcPr>
            <w:tcW w:w="3079" w:type="pct"/>
            <w:noWrap/>
          </w:tcPr>
          <w:p w14:paraId="1DDE7903" w14:textId="0AA33658" w:rsidR="00051F85" w:rsidRPr="00DD0D49" w:rsidRDefault="00827EC9" w:rsidP="00051F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.04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B62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8-5.96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</w:t>
            </w:r>
            <w:r w:rsidR="006B62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3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7AD524C7" w14:textId="77777777" w:rsidR="00051F85" w:rsidRPr="00DD0D49" w:rsidRDefault="00051F85" w:rsidP="00051F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3801FDC3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08A72A10" w14:textId="739612F5" w:rsidR="00051F85" w:rsidRPr="00960676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Extracapsular spread (ECS)</w:t>
            </w:r>
          </w:p>
        </w:tc>
        <w:tc>
          <w:tcPr>
            <w:tcW w:w="1921" w:type="pct"/>
            <w:noWrap/>
            <w:hideMark/>
          </w:tcPr>
          <w:p w14:paraId="100557B2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647B4514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D48CA4F" w14:textId="058686E1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B6251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1C863A67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35 (68.6%)</w:t>
            </w:r>
          </w:p>
        </w:tc>
      </w:tr>
      <w:tr w:rsidR="00051F85" w:rsidRPr="00E874C5" w14:paraId="5A08585B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BE27E0F" w14:textId="740637CE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921" w:type="pct"/>
            <w:noWrap/>
            <w:hideMark/>
          </w:tcPr>
          <w:p w14:paraId="2B0AD7DF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6 (31.4%)</w:t>
            </w:r>
          </w:p>
        </w:tc>
      </w:tr>
      <w:tr w:rsidR="00051F85" w:rsidRPr="006E55FB" w14:paraId="16950B5B" w14:textId="77777777" w:rsidTr="00416675">
        <w:trPr>
          <w:trHeight w:val="320"/>
        </w:trPr>
        <w:tc>
          <w:tcPr>
            <w:tcW w:w="3079" w:type="pct"/>
            <w:noWrap/>
          </w:tcPr>
          <w:p w14:paraId="7E851F58" w14:textId="6F4343B0" w:rsidR="00051F85" w:rsidRPr="00DD0D49" w:rsidRDefault="006B6251" w:rsidP="00051F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.2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959-5.06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0627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5410763E" w14:textId="77777777" w:rsidR="00051F85" w:rsidRPr="00DD0D49" w:rsidRDefault="00051F85" w:rsidP="00051F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412724C6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75063F8" w14:textId="2B4CED68" w:rsidR="00051F85" w:rsidRPr="00960676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Primary sites</w:t>
            </w:r>
          </w:p>
        </w:tc>
        <w:tc>
          <w:tcPr>
            <w:tcW w:w="1921" w:type="pct"/>
            <w:noWrap/>
            <w:hideMark/>
          </w:tcPr>
          <w:p w14:paraId="12181696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52AF38BE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34AC7517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Oral cavity</w:t>
            </w:r>
          </w:p>
        </w:tc>
        <w:tc>
          <w:tcPr>
            <w:tcW w:w="1921" w:type="pct"/>
            <w:noWrap/>
            <w:hideMark/>
          </w:tcPr>
          <w:p w14:paraId="5714C3FA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49 (96.1%)</w:t>
            </w:r>
          </w:p>
        </w:tc>
      </w:tr>
      <w:tr w:rsidR="00051F85" w:rsidRPr="00E874C5" w14:paraId="23287ECE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C6FC4A3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Oropharynx</w:t>
            </w:r>
          </w:p>
        </w:tc>
        <w:tc>
          <w:tcPr>
            <w:tcW w:w="1921" w:type="pct"/>
            <w:noWrap/>
            <w:hideMark/>
          </w:tcPr>
          <w:p w14:paraId="56D7782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 (3.9%)</w:t>
            </w:r>
          </w:p>
        </w:tc>
      </w:tr>
      <w:tr w:rsidR="00051F85" w:rsidRPr="00E874C5" w14:paraId="2B26F79E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46F5AF6" w14:textId="413C7DC2" w:rsidR="00051F85" w:rsidRPr="00960676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OSCC death</w:t>
            </w:r>
          </w:p>
        </w:tc>
        <w:tc>
          <w:tcPr>
            <w:tcW w:w="1921" w:type="pct"/>
            <w:noWrap/>
            <w:hideMark/>
          </w:tcPr>
          <w:p w14:paraId="6F0197BC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454FE42C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4E361F6C" w14:textId="4F738382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1921" w:type="pct"/>
            <w:noWrap/>
            <w:hideMark/>
          </w:tcPr>
          <w:p w14:paraId="0D606002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35 (68.6%)</w:t>
            </w:r>
          </w:p>
        </w:tc>
      </w:tr>
      <w:tr w:rsidR="00051F85" w:rsidRPr="00E874C5" w14:paraId="398BDBB5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5971E5E8" w14:textId="24AF819A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21" w:type="pct"/>
            <w:noWrap/>
            <w:hideMark/>
          </w:tcPr>
          <w:p w14:paraId="018DD75E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6 (31.4%)</w:t>
            </w:r>
          </w:p>
        </w:tc>
      </w:tr>
      <w:tr w:rsidR="006B6251" w:rsidRPr="00F45DE3" w14:paraId="5B193C97" w14:textId="77777777" w:rsidTr="00416675">
        <w:trPr>
          <w:trHeight w:val="320"/>
        </w:trPr>
        <w:tc>
          <w:tcPr>
            <w:tcW w:w="3079" w:type="pct"/>
            <w:noWrap/>
          </w:tcPr>
          <w:p w14:paraId="0F33D355" w14:textId="4EF423CF" w:rsidR="006B6251" w:rsidRPr="00DD0D49" w:rsidRDefault="006B6251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.57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.06-10.1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000189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523F2271" w14:textId="77777777" w:rsidR="006B6251" w:rsidRPr="00DD0D49" w:rsidRDefault="006B6251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051F85" w:rsidRPr="00E874C5" w14:paraId="1BD781B0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3D1A00F9" w14:textId="4C26D404" w:rsidR="00051F85" w:rsidRPr="00960676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Perineural invasion</w:t>
            </w:r>
          </w:p>
        </w:tc>
        <w:tc>
          <w:tcPr>
            <w:tcW w:w="1921" w:type="pct"/>
            <w:noWrap/>
            <w:hideMark/>
          </w:tcPr>
          <w:p w14:paraId="29A436D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3FC492E4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AD9C0F1" w14:textId="4E27610B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0</w:t>
            </w:r>
            <w:r w:rsidR="006B6251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0ECBE95F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3 (45.1%)</w:t>
            </w:r>
          </w:p>
        </w:tc>
      </w:tr>
      <w:tr w:rsidR="00051F85" w:rsidRPr="00E874C5" w14:paraId="644F0DC9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133BBB95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21" w:type="pct"/>
            <w:noWrap/>
            <w:hideMark/>
          </w:tcPr>
          <w:p w14:paraId="759806F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7 (13.7%)</w:t>
            </w:r>
          </w:p>
        </w:tc>
      </w:tr>
      <w:tr w:rsidR="0012546A" w:rsidRPr="006E55FB" w14:paraId="63CE06C3" w14:textId="77777777" w:rsidTr="00416675">
        <w:trPr>
          <w:trHeight w:val="320"/>
        </w:trPr>
        <w:tc>
          <w:tcPr>
            <w:tcW w:w="3079" w:type="pct"/>
            <w:noWrap/>
          </w:tcPr>
          <w:p w14:paraId="21467680" w14:textId="584267EA" w:rsidR="0012546A" w:rsidRPr="00DD0D49" w:rsidRDefault="0012546A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98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205-4.68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98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273CD542" w14:textId="1707DC99" w:rsidR="0012546A" w:rsidRPr="00DD0D49" w:rsidRDefault="0012546A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7394101A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F8B70D5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21" w:type="pct"/>
            <w:noWrap/>
            <w:hideMark/>
          </w:tcPr>
          <w:p w14:paraId="137466AF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1 (41.2%)</w:t>
            </w:r>
          </w:p>
        </w:tc>
      </w:tr>
      <w:tr w:rsidR="0012546A" w:rsidRPr="00F45DE3" w14:paraId="60D98C98" w14:textId="77777777" w:rsidTr="00416675">
        <w:trPr>
          <w:trHeight w:val="320"/>
        </w:trPr>
        <w:tc>
          <w:tcPr>
            <w:tcW w:w="3079" w:type="pct"/>
            <w:noWrap/>
          </w:tcPr>
          <w:p w14:paraId="71E6531C" w14:textId="466A95E1" w:rsidR="0012546A" w:rsidRPr="00DD0D49" w:rsidRDefault="0012546A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.36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.41-7.99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00627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2C0F4512" w14:textId="4E97A7F5" w:rsidR="0012546A" w:rsidRPr="00DD0D49" w:rsidRDefault="0012546A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051F85" w:rsidRPr="00E874C5" w14:paraId="5B19500A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05A7E6E" w14:textId="3F44AB64" w:rsidR="00051F85" w:rsidRPr="00960676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mok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60676">
              <w:rPr>
                <w:rFonts w:ascii="Arial" w:hAnsi="Arial" w:cs="Arial"/>
                <w:b/>
                <w:bCs/>
                <w:sz w:val="20"/>
                <w:szCs w:val="20"/>
              </w:rPr>
              <w:t>tatus</w:t>
            </w:r>
          </w:p>
        </w:tc>
        <w:tc>
          <w:tcPr>
            <w:tcW w:w="1921" w:type="pct"/>
            <w:noWrap/>
            <w:hideMark/>
          </w:tcPr>
          <w:p w14:paraId="5AB133B3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1AC52BA1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7F6B311" w14:textId="7F937D2D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Current</w:t>
            </w:r>
            <w:r w:rsidR="00FC1357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4E407B4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0 (39.2%)</w:t>
            </w:r>
          </w:p>
        </w:tc>
      </w:tr>
      <w:tr w:rsidR="00051F85" w:rsidRPr="00E874C5" w14:paraId="7E4E514C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1DD06D19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921" w:type="pct"/>
            <w:noWrap/>
            <w:hideMark/>
          </w:tcPr>
          <w:p w14:paraId="5FF61346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0 (39.2%)</w:t>
            </w:r>
          </w:p>
        </w:tc>
      </w:tr>
      <w:tr w:rsidR="00CA2AC9" w:rsidRPr="006D53CC" w14:paraId="4CC17F8E" w14:textId="77777777" w:rsidTr="00416675">
        <w:trPr>
          <w:trHeight w:val="320"/>
        </w:trPr>
        <w:tc>
          <w:tcPr>
            <w:tcW w:w="3079" w:type="pct"/>
            <w:noWrap/>
          </w:tcPr>
          <w:p w14:paraId="4637B43F" w14:textId="0999E590" w:rsidR="00CA2AC9" w:rsidRPr="00DD0D49" w:rsidRDefault="00CA2AC9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638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259-1.57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326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620AA0A3" w14:textId="6A93AF1A" w:rsidR="00CA2AC9" w:rsidRPr="00DD0D49" w:rsidRDefault="00CA2AC9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2FF897E8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D947246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NeverSmoker</w:t>
            </w:r>
          </w:p>
        </w:tc>
        <w:tc>
          <w:tcPr>
            <w:tcW w:w="1921" w:type="pct"/>
            <w:noWrap/>
            <w:hideMark/>
          </w:tcPr>
          <w:p w14:paraId="42F0EE73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1 (21.6%)</w:t>
            </w:r>
          </w:p>
        </w:tc>
      </w:tr>
      <w:tr w:rsidR="00CA2AC9" w:rsidRPr="006D53CC" w14:paraId="220573C9" w14:textId="77777777" w:rsidTr="00416675">
        <w:trPr>
          <w:trHeight w:val="320"/>
        </w:trPr>
        <w:tc>
          <w:tcPr>
            <w:tcW w:w="3079" w:type="pct"/>
            <w:noWrap/>
          </w:tcPr>
          <w:p w14:paraId="2AA5F021" w14:textId="0EB5D592" w:rsidR="00CA2AC9" w:rsidRPr="00DD0D49" w:rsidRDefault="00CA2AC9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866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324-2.32</w:t>
            </w:r>
            <w:r w:rsidRPr="00F45DE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= 0.775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3AF9F3A9" w14:textId="694EDFBF" w:rsidR="00CA2AC9" w:rsidRPr="00DD0D49" w:rsidRDefault="00CA2AC9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1C37B514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50BA7FF" w14:textId="7DED21E2" w:rsidR="00051F85" w:rsidRPr="005D78A5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78A5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921" w:type="pct"/>
            <w:noWrap/>
            <w:hideMark/>
          </w:tcPr>
          <w:p w14:paraId="0B38C705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5EFF5C8A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1A367436" w14:textId="1CB72DE5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 xml:space="preserve">cRT,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CA2AC9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3615022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 (2.0%)</w:t>
            </w:r>
          </w:p>
        </w:tc>
      </w:tr>
      <w:tr w:rsidR="00051F85" w:rsidRPr="00E874C5" w14:paraId="3E195076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35E03A93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IC, S</w:t>
            </w:r>
          </w:p>
        </w:tc>
        <w:tc>
          <w:tcPr>
            <w:tcW w:w="1921" w:type="pct"/>
            <w:noWrap/>
            <w:hideMark/>
          </w:tcPr>
          <w:p w14:paraId="7633D903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 (2.0%)</w:t>
            </w:r>
          </w:p>
        </w:tc>
      </w:tr>
      <w:tr w:rsidR="00CA2AC9" w:rsidRPr="00B72BE2" w14:paraId="3DD050E3" w14:textId="77777777" w:rsidTr="00416675">
        <w:trPr>
          <w:trHeight w:val="320"/>
        </w:trPr>
        <w:tc>
          <w:tcPr>
            <w:tcW w:w="3079" w:type="pct"/>
            <w:noWrap/>
          </w:tcPr>
          <w:p w14:paraId="720F0B70" w14:textId="5017CA54" w:rsidR="00CA2AC9" w:rsidRPr="00B72BE2" w:rsidRDefault="00CA2AC9" w:rsidP="00B64CC0">
            <w:pPr>
              <w:rPr>
                <w:rFonts w:ascii="Arial" w:hAnsi="Arial" w:cs="Arial"/>
                <w:sz w:val="20"/>
                <w:szCs w:val="20"/>
              </w:rPr>
            </w:pP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R </w:t>
            </w:r>
            <w:r w:rsidR="00B72BE2" w:rsidRPr="00B72BE2">
              <w:rPr>
                <w:rFonts w:ascii="Arial" w:hAnsi="Arial" w:cs="Arial"/>
                <w:color w:val="000000" w:themeColor="text1"/>
                <w:sz w:val="20"/>
                <w:szCs w:val="20"/>
              </w:rPr>
              <w:t>1.07e+08</w:t>
            </w: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95% CI </w:t>
            </w:r>
            <w:r w:rsidR="00B72BE2" w:rsidRPr="00B72BE2">
              <w:rPr>
                <w:rFonts w:ascii="Arial" w:hAnsi="Arial" w:cs="Arial"/>
                <w:color w:val="000000" w:themeColor="text1"/>
                <w:sz w:val="20"/>
                <w:szCs w:val="20"/>
              </w:rPr>
              <w:t>0-inf</w:t>
            </w: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</w:rPr>
              <w:t>; p-value = 0.</w:t>
            </w:r>
            <w:r w:rsidR="00B72BE2">
              <w:rPr>
                <w:rFonts w:ascii="Arial" w:hAnsi="Arial" w:cs="Arial"/>
                <w:color w:val="000000" w:themeColor="text1"/>
                <w:sz w:val="20"/>
                <w:szCs w:val="20"/>
              </w:rPr>
              <w:t>998</w:t>
            </w:r>
            <w:r w:rsidR="006D53CC" w:rsidRPr="006D53C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4636C27F" w14:textId="77777777" w:rsidR="00CA2AC9" w:rsidRPr="00B72BE2" w:rsidRDefault="00CA2AC9" w:rsidP="00B64C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086FF3E5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1CFDC4D8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IC, S, RT</w:t>
            </w:r>
          </w:p>
        </w:tc>
        <w:tc>
          <w:tcPr>
            <w:tcW w:w="1921" w:type="pct"/>
            <w:noWrap/>
            <w:hideMark/>
          </w:tcPr>
          <w:p w14:paraId="4E75635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 (2.0%)</w:t>
            </w:r>
          </w:p>
        </w:tc>
      </w:tr>
      <w:tr w:rsidR="00B72BE2" w:rsidRPr="006D53CC" w14:paraId="42DE4DE2" w14:textId="77777777" w:rsidTr="00416675">
        <w:trPr>
          <w:trHeight w:val="320"/>
        </w:trPr>
        <w:tc>
          <w:tcPr>
            <w:tcW w:w="3079" w:type="pct"/>
            <w:noWrap/>
          </w:tcPr>
          <w:p w14:paraId="48219F68" w14:textId="6562A0BA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 62200000; 95% CI 0-inf; p-value = 0.998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4CED3385" w14:textId="77777777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785DE15E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086D78D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921" w:type="pct"/>
            <w:noWrap/>
            <w:hideMark/>
          </w:tcPr>
          <w:p w14:paraId="6AC08FEA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9 (37.3%)</w:t>
            </w:r>
          </w:p>
        </w:tc>
      </w:tr>
      <w:tr w:rsidR="00B72BE2" w:rsidRPr="006D53CC" w14:paraId="3FC79BC1" w14:textId="77777777" w:rsidTr="00416675">
        <w:trPr>
          <w:trHeight w:val="320"/>
        </w:trPr>
        <w:tc>
          <w:tcPr>
            <w:tcW w:w="3079" w:type="pct"/>
            <w:noWrap/>
          </w:tcPr>
          <w:p w14:paraId="52E51570" w14:textId="4F4F1E6B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2</w:t>
            </w: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000; 95% CI 0-inf; p-value = 0.998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39745AAE" w14:textId="77777777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4EA6B017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525623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S, cRT</w:t>
            </w:r>
          </w:p>
        </w:tc>
        <w:tc>
          <w:tcPr>
            <w:tcW w:w="1921" w:type="pct"/>
            <w:noWrap/>
            <w:hideMark/>
          </w:tcPr>
          <w:p w14:paraId="2634B23E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4 (7.8%)</w:t>
            </w:r>
          </w:p>
        </w:tc>
      </w:tr>
      <w:tr w:rsidR="00B72BE2" w:rsidRPr="006D53CC" w14:paraId="643943AC" w14:textId="77777777" w:rsidTr="00416675">
        <w:trPr>
          <w:trHeight w:val="320"/>
        </w:trPr>
        <w:tc>
          <w:tcPr>
            <w:tcW w:w="3079" w:type="pct"/>
            <w:noWrap/>
          </w:tcPr>
          <w:p w14:paraId="783A4027" w14:textId="5065298B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6</w:t>
            </w: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000; 95% CI 0-inf; p-value = 0.998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6DBC19DE" w14:textId="77777777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2FD9327F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E6B211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S, IC, S, cRT</w:t>
            </w:r>
          </w:p>
        </w:tc>
        <w:tc>
          <w:tcPr>
            <w:tcW w:w="1921" w:type="pct"/>
            <w:noWrap/>
            <w:hideMark/>
          </w:tcPr>
          <w:p w14:paraId="6EE05992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 (2.0%)</w:t>
            </w:r>
          </w:p>
        </w:tc>
      </w:tr>
      <w:tr w:rsidR="00B72BE2" w:rsidRPr="006D53CC" w14:paraId="4D568113" w14:textId="77777777" w:rsidTr="00416675">
        <w:trPr>
          <w:trHeight w:val="320"/>
        </w:trPr>
        <w:tc>
          <w:tcPr>
            <w:tcW w:w="3079" w:type="pct"/>
            <w:noWrap/>
          </w:tcPr>
          <w:p w14:paraId="00FFB6E4" w14:textId="5ECD3A07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4</w:t>
            </w:r>
            <w:r w:rsidRPr="00B72BE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000; 95% CI 0-inf; p-value = 0.998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6D1803CB" w14:textId="77777777" w:rsidR="00B72BE2" w:rsidRPr="00B72BE2" w:rsidRDefault="00B72BE2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041EC912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8F01AE4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S, RT</w:t>
            </w:r>
          </w:p>
        </w:tc>
        <w:tc>
          <w:tcPr>
            <w:tcW w:w="1921" w:type="pct"/>
            <w:noWrap/>
            <w:hideMark/>
          </w:tcPr>
          <w:p w14:paraId="5E447A9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4 (47.1%)</w:t>
            </w:r>
          </w:p>
        </w:tc>
      </w:tr>
      <w:tr w:rsidR="00B72BE2" w:rsidRPr="003655E6" w14:paraId="7EE59D0B" w14:textId="77777777" w:rsidTr="00416675">
        <w:trPr>
          <w:trHeight w:val="320"/>
        </w:trPr>
        <w:tc>
          <w:tcPr>
            <w:tcW w:w="3079" w:type="pct"/>
            <w:noWrap/>
          </w:tcPr>
          <w:p w14:paraId="1D8CAA23" w14:textId="3D1A6168" w:rsidR="00B72BE2" w:rsidRPr="003655E6" w:rsidRDefault="00B72BE2" w:rsidP="00B64CC0">
            <w:pPr>
              <w:rPr>
                <w:rFonts w:ascii="Arial" w:hAnsi="Arial" w:cs="Arial"/>
                <w:sz w:val="20"/>
                <w:szCs w:val="20"/>
              </w:rPr>
            </w:pPr>
            <w:r w:rsidRPr="003655E6">
              <w:rPr>
                <w:rFonts w:ascii="Arial" w:hAnsi="Arial" w:cs="Arial"/>
                <w:color w:val="000000" w:themeColor="text1"/>
                <w:sz w:val="20"/>
                <w:szCs w:val="20"/>
              </w:rPr>
              <w:t>HR 2.5e+07; 95% CI 0-inf; p-value = 0.99</w:t>
            </w:r>
            <w:r w:rsidR="00135C8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6D53CC" w:rsidRPr="006D53C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3867BDB5" w14:textId="77777777" w:rsidR="00B72BE2" w:rsidRPr="003655E6" w:rsidRDefault="00B72BE2" w:rsidP="00B64C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31E2FC73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8AA6F7C" w14:textId="51479231" w:rsidR="00051F85" w:rsidRPr="00A42149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149">
              <w:rPr>
                <w:rFonts w:ascii="Arial" w:hAnsi="Arial" w:cs="Arial"/>
                <w:b/>
                <w:bCs/>
                <w:sz w:val="20"/>
                <w:szCs w:val="20"/>
              </w:rPr>
              <w:t>Stage (UICC)</w:t>
            </w:r>
          </w:p>
        </w:tc>
        <w:tc>
          <w:tcPr>
            <w:tcW w:w="1921" w:type="pct"/>
            <w:noWrap/>
            <w:hideMark/>
          </w:tcPr>
          <w:p w14:paraId="2D83BC7E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514056E4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2DDBCE70" w14:textId="62E97054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I</w:t>
            </w:r>
            <w:r w:rsidR="003655E6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648B5B74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3 (5.9%)</w:t>
            </w:r>
          </w:p>
        </w:tc>
      </w:tr>
      <w:tr w:rsidR="00051F85" w:rsidRPr="00E874C5" w14:paraId="56C2465C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EAB7F9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921" w:type="pct"/>
            <w:noWrap/>
            <w:hideMark/>
          </w:tcPr>
          <w:p w14:paraId="44499ABE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3 (25.5%)</w:t>
            </w:r>
          </w:p>
        </w:tc>
      </w:tr>
      <w:tr w:rsidR="00135C8B" w:rsidRPr="006D53CC" w14:paraId="7485DDFC" w14:textId="77777777" w:rsidTr="00416675">
        <w:trPr>
          <w:trHeight w:val="320"/>
        </w:trPr>
        <w:tc>
          <w:tcPr>
            <w:tcW w:w="3079" w:type="pct"/>
            <w:noWrap/>
          </w:tcPr>
          <w:p w14:paraId="1115CD61" w14:textId="7CDF141C" w:rsidR="00135C8B" w:rsidRPr="00135C8B" w:rsidRDefault="00135C8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6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0000; 95% CI 0-inf; p-value = 0.9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0C74B664" w14:textId="77777777" w:rsidR="00135C8B" w:rsidRPr="00135C8B" w:rsidRDefault="00135C8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6557255F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30970D35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921" w:type="pct"/>
            <w:noWrap/>
            <w:hideMark/>
          </w:tcPr>
          <w:p w14:paraId="2DE2800C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11 (21.6%)</w:t>
            </w:r>
          </w:p>
        </w:tc>
      </w:tr>
      <w:tr w:rsidR="00135C8B" w:rsidRPr="006D53CC" w14:paraId="6132225C" w14:textId="77777777" w:rsidTr="00416675">
        <w:trPr>
          <w:trHeight w:val="320"/>
        </w:trPr>
        <w:tc>
          <w:tcPr>
            <w:tcW w:w="3079" w:type="pct"/>
            <w:noWrap/>
          </w:tcPr>
          <w:p w14:paraId="21BD7AA3" w14:textId="2532C3E6" w:rsidR="00135C8B" w:rsidRPr="00135C8B" w:rsidRDefault="00135C8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8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0000; 95% CI 0-inf; p-value = 0.9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7D167276" w14:textId="77777777" w:rsidR="00135C8B" w:rsidRPr="00135C8B" w:rsidRDefault="00135C8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4BCFC247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007BA520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921" w:type="pct"/>
            <w:noWrap/>
            <w:hideMark/>
          </w:tcPr>
          <w:p w14:paraId="227A605E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4 (47.1%)</w:t>
            </w:r>
          </w:p>
        </w:tc>
      </w:tr>
      <w:tr w:rsidR="00135C8B" w:rsidRPr="008A46A9" w14:paraId="3C913337" w14:textId="77777777" w:rsidTr="00416675">
        <w:trPr>
          <w:trHeight w:val="320"/>
        </w:trPr>
        <w:tc>
          <w:tcPr>
            <w:tcW w:w="3079" w:type="pct"/>
            <w:noWrap/>
          </w:tcPr>
          <w:p w14:paraId="0A754C81" w14:textId="2B10B44A" w:rsidR="00135C8B" w:rsidRPr="008A46A9" w:rsidRDefault="00135C8B" w:rsidP="00B64CC0">
            <w:pPr>
              <w:rPr>
                <w:rFonts w:ascii="Arial" w:hAnsi="Arial" w:cs="Arial"/>
                <w:sz w:val="20"/>
                <w:szCs w:val="20"/>
              </w:rPr>
            </w:pPr>
            <w:r w:rsidRPr="008A46A9">
              <w:rPr>
                <w:rFonts w:ascii="Arial" w:hAnsi="Arial" w:cs="Arial"/>
                <w:color w:val="000000" w:themeColor="text1"/>
                <w:sz w:val="20"/>
                <w:szCs w:val="20"/>
              </w:rPr>
              <w:t>HR 1.18e+08; 95% CI 0-inf; p-value = 0.997</w:t>
            </w:r>
            <w:r w:rsidR="006D53CC" w:rsidRPr="006D53C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5104B499" w14:textId="77777777" w:rsidR="00135C8B" w:rsidRPr="008A46A9" w:rsidRDefault="00135C8B" w:rsidP="00B64C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0C3CFE8A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14B32DB7" w14:textId="47D0E656" w:rsidR="00051F85" w:rsidRPr="00A42149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149">
              <w:rPr>
                <w:rFonts w:ascii="Arial" w:hAnsi="Arial" w:cs="Arial"/>
                <w:b/>
                <w:bCs/>
                <w:sz w:val="20"/>
                <w:szCs w:val="20"/>
              </w:rPr>
              <w:t>pEMT-SingScore</w:t>
            </w:r>
          </w:p>
        </w:tc>
        <w:tc>
          <w:tcPr>
            <w:tcW w:w="1921" w:type="pct"/>
            <w:noWrap/>
            <w:hideMark/>
          </w:tcPr>
          <w:p w14:paraId="38ED8CBD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0B03DB20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0DF1B5EB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921" w:type="pct"/>
            <w:noWrap/>
            <w:hideMark/>
          </w:tcPr>
          <w:p w14:paraId="0CDCBB23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051F85" w:rsidRPr="00E874C5" w14:paraId="6BD5B9E3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D690833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921" w:type="pct"/>
            <w:noWrap/>
            <w:hideMark/>
          </w:tcPr>
          <w:p w14:paraId="716C892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</w:tr>
      <w:tr w:rsidR="00051F85" w:rsidRPr="00E874C5" w14:paraId="1D54A39F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6D59535B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921" w:type="pct"/>
            <w:noWrap/>
            <w:hideMark/>
          </w:tcPr>
          <w:p w14:paraId="16DFA89F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-0.040 - 0.292</w:t>
            </w:r>
          </w:p>
        </w:tc>
      </w:tr>
      <w:tr w:rsidR="008A46A9" w:rsidRPr="00135C8B" w14:paraId="4AEECE56" w14:textId="77777777" w:rsidTr="00416675">
        <w:trPr>
          <w:trHeight w:val="320"/>
        </w:trPr>
        <w:tc>
          <w:tcPr>
            <w:tcW w:w="3079" w:type="pct"/>
            <w:noWrap/>
          </w:tcPr>
          <w:p w14:paraId="0CAF5307" w14:textId="70AFF80F" w:rsidR="008A46A9" w:rsidRPr="00135C8B" w:rsidRDefault="008A46A9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9000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.8-2.34e+08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256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3D10DCAE" w14:textId="535B8D34" w:rsidR="008A46A9" w:rsidRPr="00135C8B" w:rsidRDefault="008A46A9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051F85" w:rsidRPr="00E874C5" w14:paraId="61039EDD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054C8F08" w14:textId="301943EF" w:rsidR="00051F85" w:rsidRPr="00A42149" w:rsidRDefault="00051F85" w:rsidP="00051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149">
              <w:rPr>
                <w:rFonts w:ascii="Arial" w:hAnsi="Arial" w:cs="Arial"/>
                <w:b/>
                <w:bCs/>
                <w:sz w:val="20"/>
                <w:szCs w:val="20"/>
              </w:rPr>
              <w:t>pEMT-SingScore stratified</w:t>
            </w:r>
          </w:p>
        </w:tc>
        <w:tc>
          <w:tcPr>
            <w:tcW w:w="1921" w:type="pct"/>
            <w:noWrap/>
            <w:hideMark/>
          </w:tcPr>
          <w:p w14:paraId="6517E6F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F85" w:rsidRPr="00E874C5" w14:paraId="4AFD7ACC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0A33BF38" w14:textId="09FDDBE2" w:rsidR="00051F85" w:rsidRPr="00E874C5" w:rsidRDefault="00A46E33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H</w:t>
            </w:r>
            <w:r w:rsidR="00051F85" w:rsidRPr="00E874C5">
              <w:rPr>
                <w:rFonts w:ascii="Arial" w:hAnsi="Arial" w:cs="Arial"/>
                <w:sz w:val="20"/>
                <w:szCs w:val="20"/>
              </w:rPr>
              <w:t>igh</w:t>
            </w:r>
            <w:r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921" w:type="pct"/>
            <w:noWrap/>
            <w:hideMark/>
          </w:tcPr>
          <w:p w14:paraId="7E3B7B7E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1 (41.2%)</w:t>
            </w:r>
          </w:p>
        </w:tc>
      </w:tr>
      <w:tr w:rsidR="00051F85" w:rsidRPr="00E874C5" w14:paraId="44454B99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6126365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921" w:type="pct"/>
            <w:noWrap/>
            <w:hideMark/>
          </w:tcPr>
          <w:p w14:paraId="3A7C0E81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9 (17.6%)</w:t>
            </w:r>
          </w:p>
        </w:tc>
      </w:tr>
      <w:tr w:rsidR="00416675" w:rsidRPr="006D53CC" w14:paraId="24ABB81E" w14:textId="77777777" w:rsidTr="00B64CC0">
        <w:trPr>
          <w:trHeight w:val="320"/>
        </w:trPr>
        <w:tc>
          <w:tcPr>
            <w:tcW w:w="3079" w:type="pct"/>
            <w:noWrap/>
          </w:tcPr>
          <w:p w14:paraId="73413D05" w14:textId="1D152CF8" w:rsidR="00416675" w:rsidRPr="00135C8B" w:rsidRDefault="00416675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52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7-1.06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643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28CEE81F" w14:textId="77777777" w:rsidR="00416675" w:rsidRPr="00135C8B" w:rsidRDefault="00416675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1F85" w:rsidRPr="00E874C5" w14:paraId="6DD33799" w14:textId="77777777" w:rsidTr="00416675">
        <w:trPr>
          <w:trHeight w:val="320"/>
        </w:trPr>
        <w:tc>
          <w:tcPr>
            <w:tcW w:w="3079" w:type="pct"/>
            <w:noWrap/>
            <w:hideMark/>
          </w:tcPr>
          <w:p w14:paraId="7B8A7024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921" w:type="pct"/>
            <w:noWrap/>
            <w:hideMark/>
          </w:tcPr>
          <w:p w14:paraId="08FD05C6" w14:textId="77777777" w:rsidR="00051F85" w:rsidRPr="00E874C5" w:rsidRDefault="00051F85" w:rsidP="00051F85">
            <w:pPr>
              <w:rPr>
                <w:rFonts w:ascii="Arial" w:hAnsi="Arial" w:cs="Arial"/>
                <w:sz w:val="20"/>
                <w:szCs w:val="20"/>
              </w:rPr>
            </w:pPr>
            <w:r w:rsidRPr="00E874C5">
              <w:rPr>
                <w:rFonts w:ascii="Arial" w:hAnsi="Arial" w:cs="Arial"/>
                <w:sz w:val="20"/>
                <w:szCs w:val="20"/>
              </w:rPr>
              <w:t>21 (41.2%)</w:t>
            </w:r>
          </w:p>
        </w:tc>
      </w:tr>
      <w:tr w:rsidR="00416675" w:rsidRPr="00135C8B" w14:paraId="00212401" w14:textId="77777777" w:rsidTr="00416675">
        <w:trPr>
          <w:trHeight w:val="320"/>
        </w:trPr>
        <w:tc>
          <w:tcPr>
            <w:tcW w:w="3079" w:type="pct"/>
            <w:noWrap/>
          </w:tcPr>
          <w:p w14:paraId="7338794C" w14:textId="311D85B3" w:rsidR="00416675" w:rsidRPr="00135C8B" w:rsidRDefault="00416675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7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04-0.687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614</w:t>
            </w:r>
            <w:r w:rsidR="006D53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921" w:type="pct"/>
            <w:noWrap/>
          </w:tcPr>
          <w:p w14:paraId="58925058" w14:textId="4449B1E5" w:rsidR="00416675" w:rsidRPr="00135C8B" w:rsidRDefault="00416675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</w:tbl>
    <w:p w14:paraId="4DFF1D92" w14:textId="77777777" w:rsidR="00DD0D49" w:rsidRPr="00DD0D49" w:rsidRDefault="00DD0D49">
      <w:pPr>
        <w:rPr>
          <w:rFonts w:ascii="Arial" w:hAnsi="Arial" w:cs="Arial"/>
          <w:sz w:val="20"/>
          <w:szCs w:val="20"/>
          <w:lang w:val="en-US"/>
        </w:rPr>
      </w:pPr>
    </w:p>
    <w:sectPr w:rsidR="00DD0D49" w:rsidRPr="00DD0D49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8F"/>
    <w:rsid w:val="00002D5C"/>
    <w:rsid w:val="00003673"/>
    <w:rsid w:val="000053EA"/>
    <w:rsid w:val="00010EC5"/>
    <w:rsid w:val="00012AE4"/>
    <w:rsid w:val="00013B21"/>
    <w:rsid w:val="00014336"/>
    <w:rsid w:val="00015BC0"/>
    <w:rsid w:val="00017926"/>
    <w:rsid w:val="00022F81"/>
    <w:rsid w:val="00026C6F"/>
    <w:rsid w:val="00031667"/>
    <w:rsid w:val="0003785F"/>
    <w:rsid w:val="00041AFA"/>
    <w:rsid w:val="00042E2B"/>
    <w:rsid w:val="00042FEA"/>
    <w:rsid w:val="000432CE"/>
    <w:rsid w:val="00046549"/>
    <w:rsid w:val="000466BC"/>
    <w:rsid w:val="00046DD1"/>
    <w:rsid w:val="00051F85"/>
    <w:rsid w:val="000570E6"/>
    <w:rsid w:val="00060352"/>
    <w:rsid w:val="0006159C"/>
    <w:rsid w:val="00061878"/>
    <w:rsid w:val="00061AFC"/>
    <w:rsid w:val="0006429B"/>
    <w:rsid w:val="000671DA"/>
    <w:rsid w:val="00071ECA"/>
    <w:rsid w:val="00080684"/>
    <w:rsid w:val="00082EF1"/>
    <w:rsid w:val="0009008D"/>
    <w:rsid w:val="000914A8"/>
    <w:rsid w:val="000972FE"/>
    <w:rsid w:val="000A1D12"/>
    <w:rsid w:val="000B009C"/>
    <w:rsid w:val="000B1443"/>
    <w:rsid w:val="000B2803"/>
    <w:rsid w:val="000B353A"/>
    <w:rsid w:val="000B4431"/>
    <w:rsid w:val="000B5DCD"/>
    <w:rsid w:val="000B6B49"/>
    <w:rsid w:val="000B7167"/>
    <w:rsid w:val="000B7E4A"/>
    <w:rsid w:val="000C7CC3"/>
    <w:rsid w:val="000D0EB4"/>
    <w:rsid w:val="000D69EB"/>
    <w:rsid w:val="000D76B7"/>
    <w:rsid w:val="000E2AAF"/>
    <w:rsid w:val="000E338E"/>
    <w:rsid w:val="000E68B3"/>
    <w:rsid w:val="000E79DC"/>
    <w:rsid w:val="000F09E9"/>
    <w:rsid w:val="000F3074"/>
    <w:rsid w:val="000F3A92"/>
    <w:rsid w:val="000F61CF"/>
    <w:rsid w:val="000F7012"/>
    <w:rsid w:val="001023EB"/>
    <w:rsid w:val="0010599E"/>
    <w:rsid w:val="001059E1"/>
    <w:rsid w:val="0010626B"/>
    <w:rsid w:val="001079B4"/>
    <w:rsid w:val="00113837"/>
    <w:rsid w:val="00113B77"/>
    <w:rsid w:val="00117005"/>
    <w:rsid w:val="00124B5E"/>
    <w:rsid w:val="00125433"/>
    <w:rsid w:val="0012546A"/>
    <w:rsid w:val="00125CC0"/>
    <w:rsid w:val="00135C8B"/>
    <w:rsid w:val="00142481"/>
    <w:rsid w:val="00142B76"/>
    <w:rsid w:val="00153AF9"/>
    <w:rsid w:val="001605E8"/>
    <w:rsid w:val="001623CD"/>
    <w:rsid w:val="00163B7E"/>
    <w:rsid w:val="001647EC"/>
    <w:rsid w:val="00166D2B"/>
    <w:rsid w:val="00171A64"/>
    <w:rsid w:val="001727A5"/>
    <w:rsid w:val="001728E9"/>
    <w:rsid w:val="001730E7"/>
    <w:rsid w:val="0018452F"/>
    <w:rsid w:val="00184974"/>
    <w:rsid w:val="00196109"/>
    <w:rsid w:val="00197141"/>
    <w:rsid w:val="001A50D0"/>
    <w:rsid w:val="001A6D21"/>
    <w:rsid w:val="001A7485"/>
    <w:rsid w:val="001B08AB"/>
    <w:rsid w:val="001B44DD"/>
    <w:rsid w:val="001C1090"/>
    <w:rsid w:val="001C1A28"/>
    <w:rsid w:val="001C3D8B"/>
    <w:rsid w:val="001C55AF"/>
    <w:rsid w:val="001C6D1C"/>
    <w:rsid w:val="001D332E"/>
    <w:rsid w:val="001E2E8D"/>
    <w:rsid w:val="001E5223"/>
    <w:rsid w:val="001F4CE9"/>
    <w:rsid w:val="00200AA4"/>
    <w:rsid w:val="00200EFB"/>
    <w:rsid w:val="00205C6E"/>
    <w:rsid w:val="00206C6D"/>
    <w:rsid w:val="002079F3"/>
    <w:rsid w:val="00211356"/>
    <w:rsid w:val="00213824"/>
    <w:rsid w:val="0021477E"/>
    <w:rsid w:val="00214D50"/>
    <w:rsid w:val="0021639C"/>
    <w:rsid w:val="002174CF"/>
    <w:rsid w:val="002209A9"/>
    <w:rsid w:val="00222037"/>
    <w:rsid w:val="002232A8"/>
    <w:rsid w:val="00223CEC"/>
    <w:rsid w:val="00226998"/>
    <w:rsid w:val="00226F0C"/>
    <w:rsid w:val="002309C2"/>
    <w:rsid w:val="0023183D"/>
    <w:rsid w:val="0023222A"/>
    <w:rsid w:val="0023252B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3F93"/>
    <w:rsid w:val="0024416B"/>
    <w:rsid w:val="002455DD"/>
    <w:rsid w:val="00246F00"/>
    <w:rsid w:val="00254A94"/>
    <w:rsid w:val="00262D7D"/>
    <w:rsid w:val="0027052B"/>
    <w:rsid w:val="0027161F"/>
    <w:rsid w:val="00272136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A45CA"/>
    <w:rsid w:val="002B5A5D"/>
    <w:rsid w:val="002C5BF0"/>
    <w:rsid w:val="002C5F46"/>
    <w:rsid w:val="002C6F5A"/>
    <w:rsid w:val="002D30FB"/>
    <w:rsid w:val="002D37FE"/>
    <w:rsid w:val="002D41D4"/>
    <w:rsid w:val="002D425B"/>
    <w:rsid w:val="002D587E"/>
    <w:rsid w:val="002E044F"/>
    <w:rsid w:val="002E1B44"/>
    <w:rsid w:val="002E2B19"/>
    <w:rsid w:val="002F2B44"/>
    <w:rsid w:val="002F3B1C"/>
    <w:rsid w:val="00301ED5"/>
    <w:rsid w:val="00303022"/>
    <w:rsid w:val="003042A8"/>
    <w:rsid w:val="00306108"/>
    <w:rsid w:val="003151C7"/>
    <w:rsid w:val="00315AA9"/>
    <w:rsid w:val="0031609E"/>
    <w:rsid w:val="00317A60"/>
    <w:rsid w:val="00324802"/>
    <w:rsid w:val="00325017"/>
    <w:rsid w:val="00325046"/>
    <w:rsid w:val="00326594"/>
    <w:rsid w:val="003269C5"/>
    <w:rsid w:val="003307CE"/>
    <w:rsid w:val="00331560"/>
    <w:rsid w:val="00331E23"/>
    <w:rsid w:val="003324CE"/>
    <w:rsid w:val="00333264"/>
    <w:rsid w:val="003346CA"/>
    <w:rsid w:val="003357AF"/>
    <w:rsid w:val="00341BA4"/>
    <w:rsid w:val="00341FC2"/>
    <w:rsid w:val="00345565"/>
    <w:rsid w:val="00350E6D"/>
    <w:rsid w:val="00351E04"/>
    <w:rsid w:val="00353D51"/>
    <w:rsid w:val="00357095"/>
    <w:rsid w:val="003655E6"/>
    <w:rsid w:val="00370479"/>
    <w:rsid w:val="00372A72"/>
    <w:rsid w:val="00376E02"/>
    <w:rsid w:val="00376E9B"/>
    <w:rsid w:val="003774CF"/>
    <w:rsid w:val="00382FDF"/>
    <w:rsid w:val="00384E59"/>
    <w:rsid w:val="00384E5D"/>
    <w:rsid w:val="00387309"/>
    <w:rsid w:val="00394E34"/>
    <w:rsid w:val="00397E65"/>
    <w:rsid w:val="003A188A"/>
    <w:rsid w:val="003A225D"/>
    <w:rsid w:val="003A3794"/>
    <w:rsid w:val="003A497C"/>
    <w:rsid w:val="003B2890"/>
    <w:rsid w:val="003B627B"/>
    <w:rsid w:val="003C094F"/>
    <w:rsid w:val="003C49D3"/>
    <w:rsid w:val="003C5F55"/>
    <w:rsid w:val="003C67B0"/>
    <w:rsid w:val="003C799D"/>
    <w:rsid w:val="003D0F20"/>
    <w:rsid w:val="003D12E7"/>
    <w:rsid w:val="003D16D0"/>
    <w:rsid w:val="003D25BF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4285"/>
    <w:rsid w:val="003F781A"/>
    <w:rsid w:val="00400060"/>
    <w:rsid w:val="004019F3"/>
    <w:rsid w:val="00403760"/>
    <w:rsid w:val="004040B2"/>
    <w:rsid w:val="00406218"/>
    <w:rsid w:val="004103F3"/>
    <w:rsid w:val="004112BE"/>
    <w:rsid w:val="004113FA"/>
    <w:rsid w:val="004146BD"/>
    <w:rsid w:val="00414E62"/>
    <w:rsid w:val="00416675"/>
    <w:rsid w:val="00420EA4"/>
    <w:rsid w:val="00421E4B"/>
    <w:rsid w:val="00423012"/>
    <w:rsid w:val="004265AA"/>
    <w:rsid w:val="00426AEE"/>
    <w:rsid w:val="00434122"/>
    <w:rsid w:val="00434D1E"/>
    <w:rsid w:val="004431DD"/>
    <w:rsid w:val="0045122D"/>
    <w:rsid w:val="00455073"/>
    <w:rsid w:val="004603BD"/>
    <w:rsid w:val="004618C2"/>
    <w:rsid w:val="0046298C"/>
    <w:rsid w:val="00470135"/>
    <w:rsid w:val="0047261D"/>
    <w:rsid w:val="00476000"/>
    <w:rsid w:val="00481B7A"/>
    <w:rsid w:val="00481E13"/>
    <w:rsid w:val="00483ABC"/>
    <w:rsid w:val="00493AB9"/>
    <w:rsid w:val="00494095"/>
    <w:rsid w:val="004940D8"/>
    <w:rsid w:val="00496013"/>
    <w:rsid w:val="004A058D"/>
    <w:rsid w:val="004A1228"/>
    <w:rsid w:val="004A161D"/>
    <w:rsid w:val="004A4E64"/>
    <w:rsid w:val="004A6383"/>
    <w:rsid w:val="004A6E4E"/>
    <w:rsid w:val="004B1705"/>
    <w:rsid w:val="004B3DFA"/>
    <w:rsid w:val="004B424E"/>
    <w:rsid w:val="004B628F"/>
    <w:rsid w:val="004B7E0F"/>
    <w:rsid w:val="004B7E1A"/>
    <w:rsid w:val="004C0358"/>
    <w:rsid w:val="004C0624"/>
    <w:rsid w:val="004D111B"/>
    <w:rsid w:val="004D1F4D"/>
    <w:rsid w:val="004D6D8F"/>
    <w:rsid w:val="004D7877"/>
    <w:rsid w:val="004E1333"/>
    <w:rsid w:val="004E1D5A"/>
    <w:rsid w:val="004E2B97"/>
    <w:rsid w:val="004E4AFB"/>
    <w:rsid w:val="004E7AD6"/>
    <w:rsid w:val="004F292E"/>
    <w:rsid w:val="00500E72"/>
    <w:rsid w:val="00501018"/>
    <w:rsid w:val="0050326C"/>
    <w:rsid w:val="00505C31"/>
    <w:rsid w:val="00506844"/>
    <w:rsid w:val="0051366B"/>
    <w:rsid w:val="005152FF"/>
    <w:rsid w:val="005162DF"/>
    <w:rsid w:val="0051745B"/>
    <w:rsid w:val="00524C67"/>
    <w:rsid w:val="00525856"/>
    <w:rsid w:val="0053169D"/>
    <w:rsid w:val="00532261"/>
    <w:rsid w:val="005332A2"/>
    <w:rsid w:val="00542F6E"/>
    <w:rsid w:val="00543A65"/>
    <w:rsid w:val="00544813"/>
    <w:rsid w:val="00544A15"/>
    <w:rsid w:val="00545CAE"/>
    <w:rsid w:val="00546C41"/>
    <w:rsid w:val="00564162"/>
    <w:rsid w:val="00564A4B"/>
    <w:rsid w:val="00565C32"/>
    <w:rsid w:val="00565F1D"/>
    <w:rsid w:val="00572B22"/>
    <w:rsid w:val="00574070"/>
    <w:rsid w:val="00575A52"/>
    <w:rsid w:val="00583C4F"/>
    <w:rsid w:val="005847FF"/>
    <w:rsid w:val="005861BA"/>
    <w:rsid w:val="00586A56"/>
    <w:rsid w:val="00592FCC"/>
    <w:rsid w:val="005944D6"/>
    <w:rsid w:val="00594694"/>
    <w:rsid w:val="00594842"/>
    <w:rsid w:val="0059588B"/>
    <w:rsid w:val="005A4477"/>
    <w:rsid w:val="005B0DFA"/>
    <w:rsid w:val="005B1CDA"/>
    <w:rsid w:val="005C2311"/>
    <w:rsid w:val="005C53AC"/>
    <w:rsid w:val="005C574B"/>
    <w:rsid w:val="005D355A"/>
    <w:rsid w:val="005D78A5"/>
    <w:rsid w:val="005D7D27"/>
    <w:rsid w:val="005E28EF"/>
    <w:rsid w:val="005E70C5"/>
    <w:rsid w:val="005F0049"/>
    <w:rsid w:val="005F4C36"/>
    <w:rsid w:val="00610481"/>
    <w:rsid w:val="006119A5"/>
    <w:rsid w:val="00614407"/>
    <w:rsid w:val="0061627E"/>
    <w:rsid w:val="00624D32"/>
    <w:rsid w:val="00626E58"/>
    <w:rsid w:val="00626F57"/>
    <w:rsid w:val="00627393"/>
    <w:rsid w:val="00632BC4"/>
    <w:rsid w:val="0063734C"/>
    <w:rsid w:val="00641447"/>
    <w:rsid w:val="006415F1"/>
    <w:rsid w:val="006416E6"/>
    <w:rsid w:val="006437BF"/>
    <w:rsid w:val="00647F3A"/>
    <w:rsid w:val="00652476"/>
    <w:rsid w:val="00653424"/>
    <w:rsid w:val="0066019D"/>
    <w:rsid w:val="006627EF"/>
    <w:rsid w:val="00663179"/>
    <w:rsid w:val="00664A08"/>
    <w:rsid w:val="00665F84"/>
    <w:rsid w:val="00672100"/>
    <w:rsid w:val="00673B53"/>
    <w:rsid w:val="0067587E"/>
    <w:rsid w:val="006759B7"/>
    <w:rsid w:val="006773C6"/>
    <w:rsid w:val="00677515"/>
    <w:rsid w:val="0067788C"/>
    <w:rsid w:val="0068031E"/>
    <w:rsid w:val="006819B4"/>
    <w:rsid w:val="00683BC1"/>
    <w:rsid w:val="006872A6"/>
    <w:rsid w:val="00695EC2"/>
    <w:rsid w:val="006A12B1"/>
    <w:rsid w:val="006A2FCF"/>
    <w:rsid w:val="006A4827"/>
    <w:rsid w:val="006A56F5"/>
    <w:rsid w:val="006A736B"/>
    <w:rsid w:val="006A7CE4"/>
    <w:rsid w:val="006B5CF8"/>
    <w:rsid w:val="006B6251"/>
    <w:rsid w:val="006C3C9A"/>
    <w:rsid w:val="006C3ED4"/>
    <w:rsid w:val="006D15B9"/>
    <w:rsid w:val="006D3679"/>
    <w:rsid w:val="006D53CC"/>
    <w:rsid w:val="006E009C"/>
    <w:rsid w:val="006E1B1A"/>
    <w:rsid w:val="006E349D"/>
    <w:rsid w:val="006E371C"/>
    <w:rsid w:val="006E55FB"/>
    <w:rsid w:val="006F0DC3"/>
    <w:rsid w:val="006F1363"/>
    <w:rsid w:val="006F19B6"/>
    <w:rsid w:val="006F1CC3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1330C"/>
    <w:rsid w:val="007173D5"/>
    <w:rsid w:val="00720380"/>
    <w:rsid w:val="00734725"/>
    <w:rsid w:val="00734E05"/>
    <w:rsid w:val="0073637B"/>
    <w:rsid w:val="0073730B"/>
    <w:rsid w:val="00741717"/>
    <w:rsid w:val="00747A1C"/>
    <w:rsid w:val="00747CB6"/>
    <w:rsid w:val="00753F7A"/>
    <w:rsid w:val="00754148"/>
    <w:rsid w:val="00757E45"/>
    <w:rsid w:val="00757FF7"/>
    <w:rsid w:val="0076242C"/>
    <w:rsid w:val="007637C1"/>
    <w:rsid w:val="00766EBA"/>
    <w:rsid w:val="00772DD1"/>
    <w:rsid w:val="007777CB"/>
    <w:rsid w:val="007853C8"/>
    <w:rsid w:val="0079048B"/>
    <w:rsid w:val="00792C43"/>
    <w:rsid w:val="007975C3"/>
    <w:rsid w:val="007A28BC"/>
    <w:rsid w:val="007A2DAC"/>
    <w:rsid w:val="007A44BE"/>
    <w:rsid w:val="007A486B"/>
    <w:rsid w:val="007A58F6"/>
    <w:rsid w:val="007B136D"/>
    <w:rsid w:val="007B4FF2"/>
    <w:rsid w:val="007B6CEC"/>
    <w:rsid w:val="007B7391"/>
    <w:rsid w:val="007C0A27"/>
    <w:rsid w:val="007C18EB"/>
    <w:rsid w:val="007C1C60"/>
    <w:rsid w:val="007C3B48"/>
    <w:rsid w:val="007C49F3"/>
    <w:rsid w:val="007D04A7"/>
    <w:rsid w:val="007D0BD6"/>
    <w:rsid w:val="007D0E15"/>
    <w:rsid w:val="007D38A6"/>
    <w:rsid w:val="007D3BB9"/>
    <w:rsid w:val="007D4B42"/>
    <w:rsid w:val="007D4BF7"/>
    <w:rsid w:val="007E1484"/>
    <w:rsid w:val="007E277A"/>
    <w:rsid w:val="007E6940"/>
    <w:rsid w:val="007F1547"/>
    <w:rsid w:val="007F4B7B"/>
    <w:rsid w:val="007F7394"/>
    <w:rsid w:val="00801A28"/>
    <w:rsid w:val="00804D66"/>
    <w:rsid w:val="00810799"/>
    <w:rsid w:val="0081382C"/>
    <w:rsid w:val="0081496A"/>
    <w:rsid w:val="00814D2F"/>
    <w:rsid w:val="00822F40"/>
    <w:rsid w:val="00826CAF"/>
    <w:rsid w:val="0082765B"/>
    <w:rsid w:val="00827EC9"/>
    <w:rsid w:val="008369B5"/>
    <w:rsid w:val="00840510"/>
    <w:rsid w:val="008461F9"/>
    <w:rsid w:val="008478FB"/>
    <w:rsid w:val="008528BA"/>
    <w:rsid w:val="008569C7"/>
    <w:rsid w:val="00856B16"/>
    <w:rsid w:val="0086168D"/>
    <w:rsid w:val="00863726"/>
    <w:rsid w:val="00866560"/>
    <w:rsid w:val="008734A3"/>
    <w:rsid w:val="00873618"/>
    <w:rsid w:val="00873870"/>
    <w:rsid w:val="00874FF4"/>
    <w:rsid w:val="008807B7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4394"/>
    <w:rsid w:val="00896826"/>
    <w:rsid w:val="008A01C9"/>
    <w:rsid w:val="008A28D3"/>
    <w:rsid w:val="008A39BF"/>
    <w:rsid w:val="008A46A9"/>
    <w:rsid w:val="008A4DF3"/>
    <w:rsid w:val="008A65FE"/>
    <w:rsid w:val="008A71FF"/>
    <w:rsid w:val="008B3F3A"/>
    <w:rsid w:val="008C2F56"/>
    <w:rsid w:val="008C7D18"/>
    <w:rsid w:val="008D1843"/>
    <w:rsid w:val="008D266C"/>
    <w:rsid w:val="008D2993"/>
    <w:rsid w:val="008D69EF"/>
    <w:rsid w:val="008E16AF"/>
    <w:rsid w:val="008E36B5"/>
    <w:rsid w:val="008E608B"/>
    <w:rsid w:val="008F3396"/>
    <w:rsid w:val="008F34D1"/>
    <w:rsid w:val="008F4555"/>
    <w:rsid w:val="00912151"/>
    <w:rsid w:val="00913F0D"/>
    <w:rsid w:val="00920526"/>
    <w:rsid w:val="00920D49"/>
    <w:rsid w:val="00920FE2"/>
    <w:rsid w:val="00921456"/>
    <w:rsid w:val="00921C25"/>
    <w:rsid w:val="00922369"/>
    <w:rsid w:val="00922B06"/>
    <w:rsid w:val="00924E00"/>
    <w:rsid w:val="00926808"/>
    <w:rsid w:val="00935E3B"/>
    <w:rsid w:val="00940141"/>
    <w:rsid w:val="00944A9E"/>
    <w:rsid w:val="0094661E"/>
    <w:rsid w:val="0094747D"/>
    <w:rsid w:val="00960521"/>
    <w:rsid w:val="00960676"/>
    <w:rsid w:val="009624B1"/>
    <w:rsid w:val="0096533B"/>
    <w:rsid w:val="0096623C"/>
    <w:rsid w:val="00966AF8"/>
    <w:rsid w:val="009702CF"/>
    <w:rsid w:val="00970928"/>
    <w:rsid w:val="00972DD9"/>
    <w:rsid w:val="0097393C"/>
    <w:rsid w:val="00973BA3"/>
    <w:rsid w:val="00975330"/>
    <w:rsid w:val="009769B1"/>
    <w:rsid w:val="00981DEB"/>
    <w:rsid w:val="0098219A"/>
    <w:rsid w:val="0098242C"/>
    <w:rsid w:val="009869D9"/>
    <w:rsid w:val="0098764B"/>
    <w:rsid w:val="00987B41"/>
    <w:rsid w:val="009911D3"/>
    <w:rsid w:val="009A4A70"/>
    <w:rsid w:val="009A4A9D"/>
    <w:rsid w:val="009A6901"/>
    <w:rsid w:val="009A7CA0"/>
    <w:rsid w:val="009B015F"/>
    <w:rsid w:val="009B37E4"/>
    <w:rsid w:val="009B6DA5"/>
    <w:rsid w:val="009C1C6F"/>
    <w:rsid w:val="009C3720"/>
    <w:rsid w:val="009C591D"/>
    <w:rsid w:val="009D0CF5"/>
    <w:rsid w:val="009D334B"/>
    <w:rsid w:val="009D4111"/>
    <w:rsid w:val="009D55A3"/>
    <w:rsid w:val="009D5B62"/>
    <w:rsid w:val="009E0FC1"/>
    <w:rsid w:val="009E408D"/>
    <w:rsid w:val="009E7A35"/>
    <w:rsid w:val="009F0B34"/>
    <w:rsid w:val="00A05B27"/>
    <w:rsid w:val="00A1373E"/>
    <w:rsid w:val="00A14BB9"/>
    <w:rsid w:val="00A14EF0"/>
    <w:rsid w:val="00A151BF"/>
    <w:rsid w:val="00A2145C"/>
    <w:rsid w:val="00A27E9A"/>
    <w:rsid w:val="00A30DB9"/>
    <w:rsid w:val="00A323C0"/>
    <w:rsid w:val="00A36482"/>
    <w:rsid w:val="00A42149"/>
    <w:rsid w:val="00A46E33"/>
    <w:rsid w:val="00A47086"/>
    <w:rsid w:val="00A475CB"/>
    <w:rsid w:val="00A5316B"/>
    <w:rsid w:val="00A5348B"/>
    <w:rsid w:val="00A546D0"/>
    <w:rsid w:val="00A54E26"/>
    <w:rsid w:val="00A55175"/>
    <w:rsid w:val="00A568DA"/>
    <w:rsid w:val="00A56B04"/>
    <w:rsid w:val="00A5770A"/>
    <w:rsid w:val="00A606B0"/>
    <w:rsid w:val="00A61F0C"/>
    <w:rsid w:val="00A61F3C"/>
    <w:rsid w:val="00A62ED1"/>
    <w:rsid w:val="00A6305F"/>
    <w:rsid w:val="00A6377E"/>
    <w:rsid w:val="00A7115D"/>
    <w:rsid w:val="00A720FE"/>
    <w:rsid w:val="00A7223B"/>
    <w:rsid w:val="00A75254"/>
    <w:rsid w:val="00A77707"/>
    <w:rsid w:val="00A81E19"/>
    <w:rsid w:val="00A82466"/>
    <w:rsid w:val="00A82732"/>
    <w:rsid w:val="00A82A65"/>
    <w:rsid w:val="00A849CC"/>
    <w:rsid w:val="00A8552A"/>
    <w:rsid w:val="00A85CE2"/>
    <w:rsid w:val="00A86A78"/>
    <w:rsid w:val="00A9243C"/>
    <w:rsid w:val="00A9295F"/>
    <w:rsid w:val="00A94136"/>
    <w:rsid w:val="00AA16EB"/>
    <w:rsid w:val="00AA30CB"/>
    <w:rsid w:val="00AA3F55"/>
    <w:rsid w:val="00AB02EE"/>
    <w:rsid w:val="00AB45D1"/>
    <w:rsid w:val="00AB6F6F"/>
    <w:rsid w:val="00AC1DD9"/>
    <w:rsid w:val="00AC2CFA"/>
    <w:rsid w:val="00AD0698"/>
    <w:rsid w:val="00AD1106"/>
    <w:rsid w:val="00AD204C"/>
    <w:rsid w:val="00AD259F"/>
    <w:rsid w:val="00AD2C4E"/>
    <w:rsid w:val="00AD3137"/>
    <w:rsid w:val="00AD77C4"/>
    <w:rsid w:val="00AE1DA0"/>
    <w:rsid w:val="00AF02A7"/>
    <w:rsid w:val="00AF0DC9"/>
    <w:rsid w:val="00AF6977"/>
    <w:rsid w:val="00B06B74"/>
    <w:rsid w:val="00B120FD"/>
    <w:rsid w:val="00B14AA5"/>
    <w:rsid w:val="00B15CA1"/>
    <w:rsid w:val="00B160E5"/>
    <w:rsid w:val="00B1672D"/>
    <w:rsid w:val="00B1728C"/>
    <w:rsid w:val="00B206A8"/>
    <w:rsid w:val="00B212E8"/>
    <w:rsid w:val="00B2438E"/>
    <w:rsid w:val="00B253F0"/>
    <w:rsid w:val="00B255A9"/>
    <w:rsid w:val="00B30F53"/>
    <w:rsid w:val="00B31859"/>
    <w:rsid w:val="00B3258B"/>
    <w:rsid w:val="00B3593E"/>
    <w:rsid w:val="00B36258"/>
    <w:rsid w:val="00B37FCB"/>
    <w:rsid w:val="00B43E28"/>
    <w:rsid w:val="00B4522B"/>
    <w:rsid w:val="00B51B57"/>
    <w:rsid w:val="00B604E6"/>
    <w:rsid w:val="00B60659"/>
    <w:rsid w:val="00B60C30"/>
    <w:rsid w:val="00B66413"/>
    <w:rsid w:val="00B679AD"/>
    <w:rsid w:val="00B72BE2"/>
    <w:rsid w:val="00B774DD"/>
    <w:rsid w:val="00B80D2C"/>
    <w:rsid w:val="00B9216E"/>
    <w:rsid w:val="00B9316B"/>
    <w:rsid w:val="00B949C4"/>
    <w:rsid w:val="00B949F5"/>
    <w:rsid w:val="00BA3D54"/>
    <w:rsid w:val="00BA5849"/>
    <w:rsid w:val="00BB2714"/>
    <w:rsid w:val="00BB52CF"/>
    <w:rsid w:val="00BB5705"/>
    <w:rsid w:val="00BB5D83"/>
    <w:rsid w:val="00BB696C"/>
    <w:rsid w:val="00BC08C3"/>
    <w:rsid w:val="00BC6333"/>
    <w:rsid w:val="00BC6F43"/>
    <w:rsid w:val="00BD1E58"/>
    <w:rsid w:val="00BD4D42"/>
    <w:rsid w:val="00BD660F"/>
    <w:rsid w:val="00BD7A8C"/>
    <w:rsid w:val="00BD7AC6"/>
    <w:rsid w:val="00BE7B51"/>
    <w:rsid w:val="00BF0C37"/>
    <w:rsid w:val="00BF3402"/>
    <w:rsid w:val="00C007C7"/>
    <w:rsid w:val="00C017C2"/>
    <w:rsid w:val="00C12E8A"/>
    <w:rsid w:val="00C203ED"/>
    <w:rsid w:val="00C24259"/>
    <w:rsid w:val="00C26404"/>
    <w:rsid w:val="00C33540"/>
    <w:rsid w:val="00C35D74"/>
    <w:rsid w:val="00C36B5D"/>
    <w:rsid w:val="00C40C72"/>
    <w:rsid w:val="00C40D58"/>
    <w:rsid w:val="00C4133C"/>
    <w:rsid w:val="00C41BA2"/>
    <w:rsid w:val="00C4365D"/>
    <w:rsid w:val="00C44E15"/>
    <w:rsid w:val="00C51067"/>
    <w:rsid w:val="00C52E33"/>
    <w:rsid w:val="00C5514F"/>
    <w:rsid w:val="00C558B0"/>
    <w:rsid w:val="00C615DA"/>
    <w:rsid w:val="00C63737"/>
    <w:rsid w:val="00C66457"/>
    <w:rsid w:val="00C66851"/>
    <w:rsid w:val="00C70435"/>
    <w:rsid w:val="00C722F3"/>
    <w:rsid w:val="00C72FB1"/>
    <w:rsid w:val="00C7755B"/>
    <w:rsid w:val="00C8002B"/>
    <w:rsid w:val="00C80264"/>
    <w:rsid w:val="00C81EAE"/>
    <w:rsid w:val="00C82C99"/>
    <w:rsid w:val="00C84349"/>
    <w:rsid w:val="00C87773"/>
    <w:rsid w:val="00C91D16"/>
    <w:rsid w:val="00C931FE"/>
    <w:rsid w:val="00C9357A"/>
    <w:rsid w:val="00CA21E3"/>
    <w:rsid w:val="00CA2AC9"/>
    <w:rsid w:val="00CA33AF"/>
    <w:rsid w:val="00CB1513"/>
    <w:rsid w:val="00CB6442"/>
    <w:rsid w:val="00CB7F5F"/>
    <w:rsid w:val="00CC1425"/>
    <w:rsid w:val="00CC28E1"/>
    <w:rsid w:val="00CC7467"/>
    <w:rsid w:val="00CD26C9"/>
    <w:rsid w:val="00CD3A88"/>
    <w:rsid w:val="00CD3B8A"/>
    <w:rsid w:val="00CD436F"/>
    <w:rsid w:val="00CE46E5"/>
    <w:rsid w:val="00CE4FA2"/>
    <w:rsid w:val="00CE606E"/>
    <w:rsid w:val="00CF0B44"/>
    <w:rsid w:val="00CF0FE5"/>
    <w:rsid w:val="00CF5607"/>
    <w:rsid w:val="00CF5EB7"/>
    <w:rsid w:val="00CF60A1"/>
    <w:rsid w:val="00CF6EDB"/>
    <w:rsid w:val="00D07C8D"/>
    <w:rsid w:val="00D10A67"/>
    <w:rsid w:val="00D10AB5"/>
    <w:rsid w:val="00D13603"/>
    <w:rsid w:val="00D20C9D"/>
    <w:rsid w:val="00D23A9D"/>
    <w:rsid w:val="00D23F8C"/>
    <w:rsid w:val="00D24366"/>
    <w:rsid w:val="00D254E8"/>
    <w:rsid w:val="00D26979"/>
    <w:rsid w:val="00D30D5D"/>
    <w:rsid w:val="00D31EEA"/>
    <w:rsid w:val="00D32061"/>
    <w:rsid w:val="00D3258F"/>
    <w:rsid w:val="00D35CA6"/>
    <w:rsid w:val="00D41E20"/>
    <w:rsid w:val="00D450CF"/>
    <w:rsid w:val="00D45ACF"/>
    <w:rsid w:val="00D54127"/>
    <w:rsid w:val="00D54CA6"/>
    <w:rsid w:val="00D61BE2"/>
    <w:rsid w:val="00D62769"/>
    <w:rsid w:val="00D642E2"/>
    <w:rsid w:val="00D66E8E"/>
    <w:rsid w:val="00D72C86"/>
    <w:rsid w:val="00D72FEA"/>
    <w:rsid w:val="00D73BC3"/>
    <w:rsid w:val="00D77039"/>
    <w:rsid w:val="00D770A6"/>
    <w:rsid w:val="00D7749B"/>
    <w:rsid w:val="00D80953"/>
    <w:rsid w:val="00D82259"/>
    <w:rsid w:val="00D829D4"/>
    <w:rsid w:val="00D84AB5"/>
    <w:rsid w:val="00D859FF"/>
    <w:rsid w:val="00D86C86"/>
    <w:rsid w:val="00D92291"/>
    <w:rsid w:val="00D931B6"/>
    <w:rsid w:val="00D931BA"/>
    <w:rsid w:val="00D95F52"/>
    <w:rsid w:val="00D96A6B"/>
    <w:rsid w:val="00DA007F"/>
    <w:rsid w:val="00DA1A3C"/>
    <w:rsid w:val="00DA66EF"/>
    <w:rsid w:val="00DA7739"/>
    <w:rsid w:val="00DB00DE"/>
    <w:rsid w:val="00DB19F1"/>
    <w:rsid w:val="00DB1FCF"/>
    <w:rsid w:val="00DB3DDF"/>
    <w:rsid w:val="00DB4C53"/>
    <w:rsid w:val="00DB4DE4"/>
    <w:rsid w:val="00DB6B97"/>
    <w:rsid w:val="00DB7376"/>
    <w:rsid w:val="00DC0417"/>
    <w:rsid w:val="00DC0D91"/>
    <w:rsid w:val="00DC1F52"/>
    <w:rsid w:val="00DC75B4"/>
    <w:rsid w:val="00DD0D49"/>
    <w:rsid w:val="00DD41B2"/>
    <w:rsid w:val="00DE71BD"/>
    <w:rsid w:val="00DF0F85"/>
    <w:rsid w:val="00E01B70"/>
    <w:rsid w:val="00E01DF8"/>
    <w:rsid w:val="00E0481C"/>
    <w:rsid w:val="00E10E30"/>
    <w:rsid w:val="00E12062"/>
    <w:rsid w:val="00E129CC"/>
    <w:rsid w:val="00E13B8D"/>
    <w:rsid w:val="00E22340"/>
    <w:rsid w:val="00E309A6"/>
    <w:rsid w:val="00E31A6C"/>
    <w:rsid w:val="00E33847"/>
    <w:rsid w:val="00E36488"/>
    <w:rsid w:val="00E3680D"/>
    <w:rsid w:val="00E36A94"/>
    <w:rsid w:val="00E473B4"/>
    <w:rsid w:val="00E507D2"/>
    <w:rsid w:val="00E512F4"/>
    <w:rsid w:val="00E5158F"/>
    <w:rsid w:val="00E54C37"/>
    <w:rsid w:val="00E55E54"/>
    <w:rsid w:val="00E56DA8"/>
    <w:rsid w:val="00E6281D"/>
    <w:rsid w:val="00E6570A"/>
    <w:rsid w:val="00E768DD"/>
    <w:rsid w:val="00E874C5"/>
    <w:rsid w:val="00E905D9"/>
    <w:rsid w:val="00E915D2"/>
    <w:rsid w:val="00E92BDE"/>
    <w:rsid w:val="00E95EA4"/>
    <w:rsid w:val="00E96EDB"/>
    <w:rsid w:val="00EA0D34"/>
    <w:rsid w:val="00EA6B5C"/>
    <w:rsid w:val="00EA7DE3"/>
    <w:rsid w:val="00EB1504"/>
    <w:rsid w:val="00EB2157"/>
    <w:rsid w:val="00EB3E94"/>
    <w:rsid w:val="00EB6B09"/>
    <w:rsid w:val="00EB751B"/>
    <w:rsid w:val="00EC128F"/>
    <w:rsid w:val="00EC4DB2"/>
    <w:rsid w:val="00EC63F6"/>
    <w:rsid w:val="00EC6CEC"/>
    <w:rsid w:val="00EC71F5"/>
    <w:rsid w:val="00EC7672"/>
    <w:rsid w:val="00ED42A2"/>
    <w:rsid w:val="00EE222F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F00C7A"/>
    <w:rsid w:val="00F04C58"/>
    <w:rsid w:val="00F06598"/>
    <w:rsid w:val="00F067F4"/>
    <w:rsid w:val="00F06BC5"/>
    <w:rsid w:val="00F11DFD"/>
    <w:rsid w:val="00F152EE"/>
    <w:rsid w:val="00F157D0"/>
    <w:rsid w:val="00F158E6"/>
    <w:rsid w:val="00F200FC"/>
    <w:rsid w:val="00F22DA8"/>
    <w:rsid w:val="00F327A9"/>
    <w:rsid w:val="00F32AFB"/>
    <w:rsid w:val="00F3307C"/>
    <w:rsid w:val="00F33867"/>
    <w:rsid w:val="00F34ACB"/>
    <w:rsid w:val="00F34FBA"/>
    <w:rsid w:val="00F41F4D"/>
    <w:rsid w:val="00F42037"/>
    <w:rsid w:val="00F4551C"/>
    <w:rsid w:val="00F45DE3"/>
    <w:rsid w:val="00F53432"/>
    <w:rsid w:val="00F5441F"/>
    <w:rsid w:val="00F54E17"/>
    <w:rsid w:val="00F5569D"/>
    <w:rsid w:val="00F5595B"/>
    <w:rsid w:val="00F62487"/>
    <w:rsid w:val="00F63A49"/>
    <w:rsid w:val="00F66381"/>
    <w:rsid w:val="00F70B1E"/>
    <w:rsid w:val="00F72E5D"/>
    <w:rsid w:val="00F751C3"/>
    <w:rsid w:val="00F765B0"/>
    <w:rsid w:val="00F82032"/>
    <w:rsid w:val="00F850F2"/>
    <w:rsid w:val="00F85301"/>
    <w:rsid w:val="00F85990"/>
    <w:rsid w:val="00F8679F"/>
    <w:rsid w:val="00F87623"/>
    <w:rsid w:val="00F92265"/>
    <w:rsid w:val="00F926BF"/>
    <w:rsid w:val="00F94ADF"/>
    <w:rsid w:val="00FA1E03"/>
    <w:rsid w:val="00FA51BF"/>
    <w:rsid w:val="00FB05EF"/>
    <w:rsid w:val="00FB2A00"/>
    <w:rsid w:val="00FB3552"/>
    <w:rsid w:val="00FB5E51"/>
    <w:rsid w:val="00FB7A66"/>
    <w:rsid w:val="00FC1357"/>
    <w:rsid w:val="00FC53B0"/>
    <w:rsid w:val="00FC57F5"/>
    <w:rsid w:val="00FC62C2"/>
    <w:rsid w:val="00FD220F"/>
    <w:rsid w:val="00FD70A1"/>
    <w:rsid w:val="00FE0CED"/>
    <w:rsid w:val="00FE6B67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8F46E"/>
  <w14:defaultImageDpi w14:val="32767"/>
  <w15:chartTrackingRefBased/>
  <w15:docId w15:val="{5FBC9520-1468-8449-89FA-4CFCD14D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2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3</cp:revision>
  <dcterms:created xsi:type="dcterms:W3CDTF">2021-07-30T11:04:00Z</dcterms:created>
  <dcterms:modified xsi:type="dcterms:W3CDTF">2021-07-30T11:04:00Z</dcterms:modified>
</cp:coreProperties>
</file>